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EEFAB2" w14:textId="57011FB7" w:rsidR="0054743F" w:rsidRPr="0054743F" w:rsidRDefault="0054743F" w:rsidP="0054743F">
      <w:pPr>
        <w:spacing w:line="480" w:lineRule="auto"/>
        <w:rPr>
          <w:rFonts w:ascii="Arial" w:hAnsi="Arial" w:cs="Arial"/>
          <w:bCs/>
        </w:rPr>
      </w:pPr>
      <w:r w:rsidRPr="0054743F">
        <w:rPr>
          <w:rFonts w:ascii="Arial" w:hAnsi="Arial" w:cs="Arial"/>
          <w:bCs/>
        </w:rPr>
        <w:t xml:space="preserve">Table </w:t>
      </w:r>
      <w:r w:rsidR="00E30F7F">
        <w:rPr>
          <w:rFonts w:ascii="Arial" w:hAnsi="Arial" w:cs="Arial"/>
          <w:bCs/>
        </w:rPr>
        <w:t>S2</w:t>
      </w:r>
      <w:r w:rsidRPr="0054743F">
        <w:rPr>
          <w:rFonts w:ascii="Arial" w:hAnsi="Arial" w:cs="Arial"/>
          <w:bCs/>
        </w:rPr>
        <w:t xml:space="preserve">: Association of </w:t>
      </w:r>
      <w:r w:rsidR="00B87B4F">
        <w:rPr>
          <w:rFonts w:ascii="Arial" w:hAnsi="Arial" w:cs="Arial"/>
          <w:bCs/>
        </w:rPr>
        <w:t>Cav-1 expression</w:t>
      </w:r>
      <w:r w:rsidRPr="0054743F">
        <w:rPr>
          <w:rFonts w:ascii="Arial" w:hAnsi="Arial" w:cs="Arial"/>
          <w:bCs/>
        </w:rPr>
        <w:t xml:space="preserve"> with overall survival</w:t>
      </w:r>
      <w:r w:rsidR="00E30F7F">
        <w:rPr>
          <w:rFonts w:ascii="Arial" w:hAnsi="Arial" w:cs="Arial"/>
          <w:bCs/>
        </w:rPr>
        <w:t xml:space="preserve"> of serous ovarian cancer</w:t>
      </w:r>
      <w:r w:rsidR="002404E1">
        <w:rPr>
          <w:rFonts w:ascii="Arial" w:hAnsi="Arial" w:cs="Arial"/>
          <w:bCs/>
        </w:rPr>
        <w:t xml:space="preserve"> </w:t>
      </w:r>
      <w:r w:rsidR="00C9615B">
        <w:rPr>
          <w:rFonts w:ascii="Arial" w:hAnsi="Arial" w:cs="Arial"/>
          <w:bCs/>
        </w:rPr>
        <w:t xml:space="preserve">in Cohort 2 </w:t>
      </w:r>
      <w:r w:rsidR="002404E1">
        <w:rPr>
          <w:rFonts w:ascii="Arial" w:hAnsi="Arial" w:cs="Arial"/>
          <w:bCs/>
        </w:rPr>
        <w:t>(N=</w:t>
      </w:r>
      <w:r w:rsidR="00E30F7F">
        <w:rPr>
          <w:rFonts w:ascii="Arial" w:hAnsi="Arial" w:cs="Arial"/>
          <w:bCs/>
        </w:rPr>
        <w:t>105</w:t>
      </w:r>
      <w:r w:rsidR="002404E1">
        <w:rPr>
          <w:rFonts w:ascii="Arial" w:hAnsi="Arial" w:cs="Arial"/>
          <w:bCs/>
        </w:rPr>
        <w:t>)</w:t>
      </w:r>
    </w:p>
    <w:tbl>
      <w:tblPr>
        <w:tblStyle w:val="TableGrid"/>
        <w:tblW w:w="12235" w:type="dxa"/>
        <w:tblLook w:val="04A0" w:firstRow="1" w:lastRow="0" w:firstColumn="1" w:lastColumn="0" w:noHBand="0" w:noVBand="1"/>
      </w:tblPr>
      <w:tblGrid>
        <w:gridCol w:w="2658"/>
        <w:gridCol w:w="2160"/>
        <w:gridCol w:w="1018"/>
        <w:gridCol w:w="2249"/>
        <w:gridCol w:w="1018"/>
        <w:gridCol w:w="2052"/>
        <w:gridCol w:w="1080"/>
      </w:tblGrid>
      <w:tr w:rsidR="002404E1" w:rsidRPr="0054743F" w14:paraId="55686F40" w14:textId="77777777" w:rsidTr="00524934">
        <w:trPr>
          <w:trHeight w:val="300"/>
        </w:trPr>
        <w:tc>
          <w:tcPr>
            <w:tcW w:w="2658" w:type="dxa"/>
            <w:vMerge w:val="restart"/>
            <w:vAlign w:val="center"/>
          </w:tcPr>
          <w:p w14:paraId="5E780545" w14:textId="18CD8382" w:rsidR="002404E1" w:rsidRPr="002404E1" w:rsidRDefault="002404E1" w:rsidP="002404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4E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 Independent </w:t>
            </w:r>
            <w:proofErr w:type="spellStart"/>
            <w:r w:rsidRPr="002404E1">
              <w:rPr>
                <w:rFonts w:ascii="Arial" w:eastAsia="Times New Roman" w:hAnsi="Arial" w:cs="Arial"/>
                <w:b/>
                <w:bCs/>
                <w:color w:val="000000"/>
              </w:rPr>
              <w:t>Factors</w:t>
            </w:r>
            <w:r w:rsidR="00F3179A" w:rsidRPr="00F3179A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3178" w:type="dxa"/>
            <w:gridSpan w:val="2"/>
            <w:vMerge w:val="restart"/>
            <w:noWrap/>
            <w:vAlign w:val="center"/>
          </w:tcPr>
          <w:p w14:paraId="3D6EFFBC" w14:textId="607DEB8F" w:rsidR="002404E1" w:rsidRDefault="002404E1" w:rsidP="002404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Univariate Estimates</w:t>
            </w:r>
          </w:p>
        </w:tc>
        <w:tc>
          <w:tcPr>
            <w:tcW w:w="6399" w:type="dxa"/>
            <w:gridSpan w:val="4"/>
            <w:noWrap/>
          </w:tcPr>
          <w:p w14:paraId="7C835533" w14:textId="4741D079" w:rsidR="002404E1" w:rsidRDefault="002404E1" w:rsidP="005474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av1 Expression </w:t>
            </w:r>
            <w:r w:rsidR="00B87B4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djuste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Models</w:t>
            </w:r>
            <w:r w:rsidR="00C10390" w:rsidRPr="00C1039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2404E1" w:rsidRPr="0054743F" w14:paraId="6AE912F7" w14:textId="2C0E86F2" w:rsidTr="00524934">
        <w:trPr>
          <w:trHeight w:val="300"/>
        </w:trPr>
        <w:tc>
          <w:tcPr>
            <w:tcW w:w="2658" w:type="dxa"/>
            <w:vMerge/>
            <w:hideMark/>
          </w:tcPr>
          <w:p w14:paraId="60148A67" w14:textId="191A7EF3" w:rsidR="002404E1" w:rsidRPr="0054743F" w:rsidRDefault="002404E1" w:rsidP="002431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78" w:type="dxa"/>
            <w:gridSpan w:val="2"/>
            <w:vMerge/>
            <w:noWrap/>
            <w:hideMark/>
          </w:tcPr>
          <w:p w14:paraId="0F0E887B" w14:textId="4ED87143" w:rsidR="002404E1" w:rsidRPr="0054743F" w:rsidRDefault="002404E1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267" w:type="dxa"/>
            <w:gridSpan w:val="2"/>
            <w:noWrap/>
            <w:hideMark/>
          </w:tcPr>
          <w:p w14:paraId="3B96A236" w14:textId="767084A7" w:rsidR="002404E1" w:rsidRPr="0054743F" w:rsidRDefault="002404E1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743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Stroma Final</w:t>
            </w:r>
            <w:r w:rsidRPr="0054743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Model</w:t>
            </w:r>
          </w:p>
        </w:tc>
        <w:tc>
          <w:tcPr>
            <w:tcW w:w="3132" w:type="dxa"/>
            <w:gridSpan w:val="2"/>
          </w:tcPr>
          <w:p w14:paraId="445BAC22" w14:textId="5DBB0B7B" w:rsidR="002404E1" w:rsidRPr="0054743F" w:rsidRDefault="002404E1" w:rsidP="005474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Epithelial Final Model</w:t>
            </w:r>
          </w:p>
        </w:tc>
      </w:tr>
      <w:tr w:rsidR="0054743F" w:rsidRPr="0054743F" w14:paraId="2C591BBA" w14:textId="0BE7735D" w:rsidTr="00524934">
        <w:trPr>
          <w:trHeight w:val="300"/>
        </w:trPr>
        <w:tc>
          <w:tcPr>
            <w:tcW w:w="2658" w:type="dxa"/>
            <w:hideMark/>
          </w:tcPr>
          <w:p w14:paraId="0A89877E" w14:textId="77777777" w:rsidR="0054743F" w:rsidRPr="0054743F" w:rsidRDefault="0054743F" w:rsidP="005474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743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591FA6B1" w14:textId="77777777" w:rsidR="0054743F" w:rsidRPr="0054743F" w:rsidRDefault="0054743F" w:rsidP="005474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743F">
              <w:rPr>
                <w:rFonts w:ascii="Arial" w:eastAsia="Times New Roman" w:hAnsi="Arial" w:cs="Arial"/>
                <w:b/>
                <w:bCs/>
                <w:color w:val="000000"/>
              </w:rPr>
              <w:t>HR (95%CI)</w:t>
            </w:r>
          </w:p>
        </w:tc>
        <w:tc>
          <w:tcPr>
            <w:tcW w:w="1018" w:type="dxa"/>
            <w:noWrap/>
            <w:hideMark/>
          </w:tcPr>
          <w:p w14:paraId="2E4ABDCD" w14:textId="77777777" w:rsidR="0054743F" w:rsidRPr="0054743F" w:rsidRDefault="0054743F" w:rsidP="005474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743F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2249" w:type="dxa"/>
            <w:noWrap/>
            <w:hideMark/>
          </w:tcPr>
          <w:p w14:paraId="046031BA" w14:textId="77777777" w:rsidR="0054743F" w:rsidRPr="0054743F" w:rsidRDefault="0054743F" w:rsidP="005474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743F">
              <w:rPr>
                <w:rFonts w:ascii="Arial" w:eastAsia="Times New Roman" w:hAnsi="Arial" w:cs="Arial"/>
                <w:b/>
                <w:bCs/>
                <w:color w:val="000000"/>
              </w:rPr>
              <w:t>HR (95%CI)</w:t>
            </w:r>
          </w:p>
        </w:tc>
        <w:tc>
          <w:tcPr>
            <w:tcW w:w="1018" w:type="dxa"/>
            <w:noWrap/>
            <w:hideMark/>
          </w:tcPr>
          <w:p w14:paraId="79604E49" w14:textId="77777777" w:rsidR="0054743F" w:rsidRPr="0054743F" w:rsidRDefault="0054743F" w:rsidP="005474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743F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2052" w:type="dxa"/>
          </w:tcPr>
          <w:p w14:paraId="2E954140" w14:textId="396AA6E5" w:rsidR="0054743F" w:rsidRPr="0054743F" w:rsidRDefault="0054743F" w:rsidP="005474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743F">
              <w:rPr>
                <w:rFonts w:ascii="Arial" w:eastAsia="Times New Roman" w:hAnsi="Arial" w:cs="Arial"/>
                <w:b/>
                <w:bCs/>
                <w:color w:val="000000"/>
              </w:rPr>
              <w:t>HR (95%CI)</w:t>
            </w:r>
          </w:p>
        </w:tc>
        <w:tc>
          <w:tcPr>
            <w:tcW w:w="1080" w:type="dxa"/>
          </w:tcPr>
          <w:p w14:paraId="4941768D" w14:textId="4B916A32" w:rsidR="0054743F" w:rsidRPr="0054743F" w:rsidRDefault="0054743F" w:rsidP="005474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743F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</w:tr>
      <w:tr w:rsidR="009C6D61" w:rsidRPr="0054743F" w14:paraId="254820DB" w14:textId="054430AA" w:rsidTr="00524934">
        <w:trPr>
          <w:trHeight w:val="300"/>
        </w:trPr>
        <w:tc>
          <w:tcPr>
            <w:tcW w:w="2658" w:type="dxa"/>
          </w:tcPr>
          <w:p w14:paraId="4A483D6E" w14:textId="19413AA8" w:rsidR="009C6D61" w:rsidRPr="0054743F" w:rsidRDefault="009C6D61" w:rsidP="009C6D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ge at diagnosis</w:t>
            </w:r>
          </w:p>
        </w:tc>
        <w:tc>
          <w:tcPr>
            <w:tcW w:w="2160" w:type="dxa"/>
            <w:noWrap/>
          </w:tcPr>
          <w:p w14:paraId="50697270" w14:textId="767407B5" w:rsidR="009C6D61" w:rsidRPr="00DE3299" w:rsidRDefault="009C6D6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3299">
              <w:rPr>
                <w:rFonts w:ascii="Arial" w:eastAsia="Times New Roman" w:hAnsi="Arial" w:cs="Arial"/>
                <w:color w:val="000000"/>
              </w:rPr>
              <w:t>1.04 (1.01-1.06)</w:t>
            </w:r>
          </w:p>
        </w:tc>
        <w:tc>
          <w:tcPr>
            <w:tcW w:w="1018" w:type="dxa"/>
            <w:noWrap/>
          </w:tcPr>
          <w:p w14:paraId="7858057B" w14:textId="5C58B24C" w:rsidR="009C6D61" w:rsidRPr="00DE3299" w:rsidRDefault="009C6D6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3299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2249" w:type="dxa"/>
            <w:noWrap/>
          </w:tcPr>
          <w:p w14:paraId="63D734DF" w14:textId="08AB9BBF" w:rsidR="009C6D61" w:rsidRPr="00DE3299" w:rsidRDefault="00524934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3299">
              <w:rPr>
                <w:rFonts w:ascii="Arial" w:eastAsia="Times New Roman" w:hAnsi="Arial" w:cs="Arial"/>
                <w:color w:val="000000"/>
              </w:rPr>
              <w:t>1.06 (1.03-1.09)</w:t>
            </w:r>
          </w:p>
        </w:tc>
        <w:tc>
          <w:tcPr>
            <w:tcW w:w="1018" w:type="dxa"/>
            <w:noWrap/>
          </w:tcPr>
          <w:p w14:paraId="52142C26" w14:textId="6A9E35E2" w:rsidR="009C6D61" w:rsidRPr="00DE3299" w:rsidRDefault="00C101D5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3299">
              <w:rPr>
                <w:rFonts w:ascii="Arial" w:eastAsia="Times New Roman" w:hAnsi="Arial" w:cs="Arial"/>
                <w:color w:val="000000"/>
              </w:rPr>
              <w:t>&lt;0.0001</w:t>
            </w:r>
          </w:p>
        </w:tc>
        <w:tc>
          <w:tcPr>
            <w:tcW w:w="2052" w:type="dxa"/>
          </w:tcPr>
          <w:p w14:paraId="26888193" w14:textId="594EABE7" w:rsidR="009C6D61" w:rsidRPr="00DE3299" w:rsidRDefault="00524934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3299">
              <w:rPr>
                <w:rFonts w:ascii="Arial" w:eastAsia="Times New Roman" w:hAnsi="Arial" w:cs="Arial"/>
                <w:color w:val="000000"/>
              </w:rPr>
              <w:t>1.06 (1.04-1.09)</w:t>
            </w:r>
          </w:p>
        </w:tc>
        <w:tc>
          <w:tcPr>
            <w:tcW w:w="1080" w:type="dxa"/>
          </w:tcPr>
          <w:p w14:paraId="240B9A63" w14:textId="01930492" w:rsidR="009C6D61" w:rsidRPr="00DE3299" w:rsidRDefault="00524934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3299">
              <w:rPr>
                <w:rFonts w:ascii="Arial" w:eastAsia="Times New Roman" w:hAnsi="Arial" w:cs="Arial"/>
                <w:color w:val="000000"/>
              </w:rPr>
              <w:t>&lt;0.0001</w:t>
            </w:r>
          </w:p>
        </w:tc>
      </w:tr>
      <w:tr w:rsidR="009C6D61" w:rsidRPr="0054743F" w14:paraId="6AE5289D" w14:textId="6C2E9D61" w:rsidTr="00524934">
        <w:trPr>
          <w:trHeight w:val="300"/>
        </w:trPr>
        <w:tc>
          <w:tcPr>
            <w:tcW w:w="2658" w:type="dxa"/>
            <w:hideMark/>
          </w:tcPr>
          <w:p w14:paraId="5B2142C8" w14:textId="6C1834E3" w:rsidR="009C6D61" w:rsidRPr="0054743F" w:rsidRDefault="009C6D61" w:rsidP="009C6D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Response to Therapy </w:t>
            </w:r>
          </w:p>
        </w:tc>
        <w:tc>
          <w:tcPr>
            <w:tcW w:w="2160" w:type="dxa"/>
            <w:noWrap/>
            <w:vAlign w:val="center"/>
          </w:tcPr>
          <w:p w14:paraId="260BC89A" w14:textId="569F762E" w:rsidR="009C6D61" w:rsidRPr="00DE3299" w:rsidRDefault="009C6D6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E3299">
              <w:rPr>
                <w:rFonts w:ascii="Arial" w:eastAsia="Times New Roman" w:hAnsi="Arial" w:cs="Arial"/>
              </w:rPr>
              <w:t>3.00 (1.76-5.13)</w:t>
            </w:r>
          </w:p>
        </w:tc>
        <w:tc>
          <w:tcPr>
            <w:tcW w:w="1018" w:type="dxa"/>
            <w:noWrap/>
            <w:vAlign w:val="center"/>
          </w:tcPr>
          <w:p w14:paraId="2D1B7C89" w14:textId="768A8CCC" w:rsidR="009C6D61" w:rsidRPr="00DE3299" w:rsidRDefault="009C6D6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E3299">
              <w:rPr>
                <w:rFonts w:ascii="Arial" w:eastAsia="Times New Roman" w:hAnsi="Arial" w:cs="Arial"/>
              </w:rPr>
              <w:t>&lt;0.0001</w:t>
            </w:r>
          </w:p>
        </w:tc>
        <w:tc>
          <w:tcPr>
            <w:tcW w:w="2249" w:type="dxa"/>
            <w:noWrap/>
          </w:tcPr>
          <w:p w14:paraId="12855D47" w14:textId="40272AEB" w:rsidR="009C6D61" w:rsidRPr="00DE3299" w:rsidRDefault="00524934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E3299">
              <w:rPr>
                <w:rFonts w:ascii="Arial" w:eastAsia="Times New Roman" w:hAnsi="Arial" w:cs="Arial"/>
              </w:rPr>
              <w:t>3.85 (2.15-6.90)</w:t>
            </w:r>
          </w:p>
        </w:tc>
        <w:tc>
          <w:tcPr>
            <w:tcW w:w="1018" w:type="dxa"/>
            <w:noWrap/>
          </w:tcPr>
          <w:p w14:paraId="2158278A" w14:textId="0013FD6B" w:rsidR="009C6D61" w:rsidRPr="00DE3299" w:rsidRDefault="00524934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E3299">
              <w:rPr>
                <w:rFonts w:ascii="Arial" w:eastAsia="Times New Roman" w:hAnsi="Arial" w:cs="Arial"/>
              </w:rPr>
              <w:t>&lt;0.0001</w:t>
            </w:r>
          </w:p>
        </w:tc>
        <w:tc>
          <w:tcPr>
            <w:tcW w:w="2052" w:type="dxa"/>
          </w:tcPr>
          <w:p w14:paraId="679E4FB7" w14:textId="1AADF504" w:rsidR="009C6D61" w:rsidRPr="00DE3299" w:rsidRDefault="00524934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E3299">
              <w:rPr>
                <w:rFonts w:ascii="Arial" w:eastAsia="Times New Roman" w:hAnsi="Arial" w:cs="Arial"/>
              </w:rPr>
              <w:t>3.79 (2.10-6.84)</w:t>
            </w:r>
          </w:p>
        </w:tc>
        <w:tc>
          <w:tcPr>
            <w:tcW w:w="1080" w:type="dxa"/>
          </w:tcPr>
          <w:p w14:paraId="53589523" w14:textId="1CEAA2BD" w:rsidR="009C6D61" w:rsidRPr="00DE3299" w:rsidRDefault="00524934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E3299">
              <w:rPr>
                <w:rFonts w:ascii="Arial" w:eastAsia="Times New Roman" w:hAnsi="Arial" w:cs="Arial"/>
              </w:rPr>
              <w:t>&lt;0.0001</w:t>
            </w:r>
          </w:p>
        </w:tc>
      </w:tr>
      <w:tr w:rsidR="009C6D61" w:rsidRPr="0054743F" w14:paraId="3FEC9F01" w14:textId="085E4625" w:rsidTr="00524934">
        <w:trPr>
          <w:trHeight w:val="300"/>
        </w:trPr>
        <w:tc>
          <w:tcPr>
            <w:tcW w:w="2658" w:type="dxa"/>
          </w:tcPr>
          <w:p w14:paraId="745404D2" w14:textId="59418FED" w:rsidR="009C6D61" w:rsidRPr="0054743F" w:rsidRDefault="009C6D61" w:rsidP="009C6D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Stage </w:t>
            </w:r>
          </w:p>
        </w:tc>
        <w:tc>
          <w:tcPr>
            <w:tcW w:w="2160" w:type="dxa"/>
            <w:noWrap/>
          </w:tcPr>
          <w:p w14:paraId="5649DACF" w14:textId="4432BC46" w:rsidR="009C6D61" w:rsidRPr="00DE3299" w:rsidRDefault="009C6D6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3299">
              <w:rPr>
                <w:rFonts w:ascii="Arial" w:eastAsia="Times New Roman" w:hAnsi="Arial" w:cs="Arial"/>
                <w:color w:val="000000"/>
              </w:rPr>
              <w:t>10.95 (2.67-44.88)</w:t>
            </w:r>
          </w:p>
        </w:tc>
        <w:tc>
          <w:tcPr>
            <w:tcW w:w="1018" w:type="dxa"/>
            <w:noWrap/>
          </w:tcPr>
          <w:p w14:paraId="6A5C0E0A" w14:textId="356989E7" w:rsidR="009C6D61" w:rsidRPr="00DE3299" w:rsidRDefault="009C6D6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3299">
              <w:rPr>
                <w:rFonts w:ascii="Arial" w:eastAsia="Times New Roman" w:hAnsi="Arial" w:cs="Arial"/>
                <w:color w:val="000000"/>
              </w:rPr>
              <w:t>0.0009</w:t>
            </w:r>
          </w:p>
        </w:tc>
        <w:tc>
          <w:tcPr>
            <w:tcW w:w="2249" w:type="dxa"/>
            <w:noWrap/>
          </w:tcPr>
          <w:p w14:paraId="6893837A" w14:textId="60EE4CE0" w:rsidR="009C6D61" w:rsidRPr="00DE3299" w:rsidRDefault="00702897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3299">
              <w:rPr>
                <w:rFonts w:ascii="Arial" w:eastAsia="Times New Roman" w:hAnsi="Arial" w:cs="Arial"/>
                <w:color w:val="000000"/>
              </w:rPr>
              <w:t>13.62</w:t>
            </w:r>
            <w:r w:rsidR="00524934" w:rsidRPr="00DE3299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DE3299">
              <w:rPr>
                <w:rFonts w:ascii="Arial" w:eastAsia="Times New Roman" w:hAnsi="Arial" w:cs="Arial"/>
                <w:color w:val="000000"/>
              </w:rPr>
              <w:t>3.27</w:t>
            </w:r>
            <w:r w:rsidR="00524934" w:rsidRPr="00DE3299">
              <w:rPr>
                <w:rFonts w:ascii="Arial" w:eastAsia="Times New Roman" w:hAnsi="Arial" w:cs="Arial"/>
                <w:color w:val="000000"/>
              </w:rPr>
              <w:t>-</w:t>
            </w:r>
            <w:r w:rsidRPr="00DE3299">
              <w:rPr>
                <w:rFonts w:ascii="Arial" w:eastAsia="Times New Roman" w:hAnsi="Arial" w:cs="Arial"/>
                <w:color w:val="000000"/>
              </w:rPr>
              <w:t>56.74</w:t>
            </w:r>
            <w:r w:rsidR="00524934" w:rsidRPr="00DE329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018" w:type="dxa"/>
            <w:noWrap/>
          </w:tcPr>
          <w:p w14:paraId="7E27C418" w14:textId="4D4BF4BD" w:rsidR="009C6D61" w:rsidRPr="00DE3299" w:rsidRDefault="00524934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3299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  <w:tc>
          <w:tcPr>
            <w:tcW w:w="2052" w:type="dxa"/>
          </w:tcPr>
          <w:p w14:paraId="24581B70" w14:textId="4B2384EB" w:rsidR="009C6D61" w:rsidRPr="00DE3299" w:rsidRDefault="00524934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3299">
              <w:rPr>
                <w:rFonts w:ascii="Arial" w:eastAsia="Times New Roman" w:hAnsi="Arial" w:cs="Arial"/>
                <w:color w:val="000000"/>
              </w:rPr>
              <w:t>13.75 (3.30-57.27)</w:t>
            </w:r>
          </w:p>
        </w:tc>
        <w:tc>
          <w:tcPr>
            <w:tcW w:w="1080" w:type="dxa"/>
          </w:tcPr>
          <w:p w14:paraId="23B5B888" w14:textId="367CBDD9" w:rsidR="009C6D61" w:rsidRPr="00DE3299" w:rsidRDefault="00524934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3299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</w:tr>
      <w:tr w:rsidR="009C6D61" w:rsidRPr="0054743F" w14:paraId="7CDBBEEA" w14:textId="77777777" w:rsidTr="00524934">
        <w:trPr>
          <w:trHeight w:val="300"/>
        </w:trPr>
        <w:tc>
          <w:tcPr>
            <w:tcW w:w="2658" w:type="dxa"/>
          </w:tcPr>
          <w:p w14:paraId="4A3A0ECA" w14:textId="6B478B4B" w:rsidR="009C6D61" w:rsidRDefault="009C6D61" w:rsidP="009C6D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umor Size (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T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160" w:type="dxa"/>
            <w:noWrap/>
          </w:tcPr>
          <w:p w14:paraId="30562F74" w14:textId="548D9A26" w:rsidR="009C6D61" w:rsidRPr="00DE3299" w:rsidRDefault="00E30F7F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3299">
              <w:rPr>
                <w:rFonts w:ascii="Arial" w:eastAsia="Times New Roman" w:hAnsi="Arial" w:cs="Arial"/>
                <w:color w:val="000000"/>
              </w:rPr>
              <w:t>5.28 (2.11-13.21)</w:t>
            </w:r>
          </w:p>
        </w:tc>
        <w:tc>
          <w:tcPr>
            <w:tcW w:w="1018" w:type="dxa"/>
            <w:noWrap/>
          </w:tcPr>
          <w:p w14:paraId="75674756" w14:textId="1549AB23" w:rsidR="009C6D61" w:rsidRPr="00DE3299" w:rsidRDefault="00E30F7F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3299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  <w:tc>
          <w:tcPr>
            <w:tcW w:w="2249" w:type="dxa"/>
            <w:noWrap/>
          </w:tcPr>
          <w:p w14:paraId="1628920D" w14:textId="33297C47" w:rsidR="009C6D61" w:rsidRPr="00DE3299" w:rsidRDefault="00C101D5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329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18" w:type="dxa"/>
            <w:noWrap/>
          </w:tcPr>
          <w:p w14:paraId="2D77AE1A" w14:textId="65F2EAE0" w:rsidR="009C6D61" w:rsidRPr="00DE3299" w:rsidRDefault="00C101D5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329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052" w:type="dxa"/>
          </w:tcPr>
          <w:p w14:paraId="635EE9D2" w14:textId="7A5DD583" w:rsidR="009C6D61" w:rsidRPr="00DE3299" w:rsidRDefault="00524934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329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80" w:type="dxa"/>
          </w:tcPr>
          <w:p w14:paraId="4B3CF6FA" w14:textId="7CD4EAE3" w:rsidR="009C6D61" w:rsidRPr="00DE3299" w:rsidRDefault="00524934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329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9C6D61" w:rsidRPr="0054743F" w14:paraId="5870FB8C" w14:textId="77777777" w:rsidTr="00524934">
        <w:trPr>
          <w:trHeight w:val="300"/>
        </w:trPr>
        <w:tc>
          <w:tcPr>
            <w:tcW w:w="2658" w:type="dxa"/>
          </w:tcPr>
          <w:p w14:paraId="6C1AEB55" w14:textId="2FFBAA6D" w:rsidR="009C6D61" w:rsidRDefault="009C6D61" w:rsidP="009C6D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dal Status (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N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160" w:type="dxa"/>
            <w:noWrap/>
          </w:tcPr>
          <w:p w14:paraId="5FC30DB2" w14:textId="371CAE7E" w:rsidR="009C6D61" w:rsidRPr="00DE3299" w:rsidRDefault="00E30F7F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3299">
              <w:rPr>
                <w:rFonts w:ascii="Arial" w:eastAsia="Times New Roman" w:hAnsi="Arial" w:cs="Arial"/>
                <w:color w:val="000000"/>
              </w:rPr>
              <w:t>2.</w:t>
            </w:r>
            <w:r w:rsidR="00C101D5" w:rsidRPr="00DE3299">
              <w:rPr>
                <w:rFonts w:ascii="Arial" w:eastAsia="Times New Roman" w:hAnsi="Arial" w:cs="Arial"/>
                <w:color w:val="000000"/>
              </w:rPr>
              <w:t>40</w:t>
            </w:r>
            <w:r w:rsidRPr="00DE3299">
              <w:rPr>
                <w:rFonts w:ascii="Arial" w:eastAsia="Times New Roman" w:hAnsi="Arial" w:cs="Arial"/>
                <w:color w:val="000000"/>
              </w:rPr>
              <w:t xml:space="preserve"> (1.</w:t>
            </w:r>
            <w:r w:rsidR="00C101D5" w:rsidRPr="00DE3299">
              <w:rPr>
                <w:rFonts w:ascii="Arial" w:eastAsia="Times New Roman" w:hAnsi="Arial" w:cs="Arial"/>
                <w:color w:val="000000"/>
              </w:rPr>
              <w:t>06</w:t>
            </w:r>
            <w:r w:rsidRPr="00DE3299">
              <w:rPr>
                <w:rFonts w:ascii="Arial" w:eastAsia="Times New Roman" w:hAnsi="Arial" w:cs="Arial"/>
                <w:color w:val="000000"/>
              </w:rPr>
              <w:t>-5.</w:t>
            </w:r>
            <w:r w:rsidR="00C101D5" w:rsidRPr="00DE3299">
              <w:rPr>
                <w:rFonts w:ascii="Arial" w:eastAsia="Times New Roman" w:hAnsi="Arial" w:cs="Arial"/>
                <w:color w:val="000000"/>
              </w:rPr>
              <w:t>46</w:t>
            </w:r>
            <w:r w:rsidRPr="00DE329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018" w:type="dxa"/>
            <w:noWrap/>
          </w:tcPr>
          <w:p w14:paraId="58F13C34" w14:textId="3B4F0C15" w:rsidR="009C6D61" w:rsidRPr="00DE3299" w:rsidRDefault="00E30F7F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3299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2249" w:type="dxa"/>
            <w:noWrap/>
          </w:tcPr>
          <w:p w14:paraId="399F8F3A" w14:textId="412BCF0C" w:rsidR="009C6D61" w:rsidRPr="00DE3299" w:rsidRDefault="00524934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329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18" w:type="dxa"/>
            <w:noWrap/>
          </w:tcPr>
          <w:p w14:paraId="394672F8" w14:textId="1C0D315F" w:rsidR="009C6D61" w:rsidRPr="00DE3299" w:rsidRDefault="00524934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329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052" w:type="dxa"/>
          </w:tcPr>
          <w:p w14:paraId="5EB57832" w14:textId="0F4400AD" w:rsidR="009C6D61" w:rsidRPr="00DE3299" w:rsidRDefault="00524934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329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80" w:type="dxa"/>
          </w:tcPr>
          <w:p w14:paraId="72D109C7" w14:textId="3EDAAA37" w:rsidR="009C6D61" w:rsidRPr="00DE3299" w:rsidRDefault="00524934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329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9C6D61" w:rsidRPr="0054743F" w14:paraId="58012CCD" w14:textId="77777777" w:rsidTr="00524934">
        <w:trPr>
          <w:trHeight w:val="300"/>
        </w:trPr>
        <w:tc>
          <w:tcPr>
            <w:tcW w:w="2658" w:type="dxa"/>
          </w:tcPr>
          <w:p w14:paraId="22DE8B35" w14:textId="51BFD630" w:rsidR="009C6D61" w:rsidRDefault="009C6D61" w:rsidP="009C6D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ebulking Status</w:t>
            </w:r>
          </w:p>
        </w:tc>
        <w:tc>
          <w:tcPr>
            <w:tcW w:w="2160" w:type="dxa"/>
            <w:noWrap/>
          </w:tcPr>
          <w:p w14:paraId="4E8F3E8E" w14:textId="593D1E35" w:rsidR="009C6D61" w:rsidRPr="00DE3299" w:rsidRDefault="00E30F7F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3299">
              <w:rPr>
                <w:rFonts w:ascii="Arial" w:eastAsia="Times New Roman" w:hAnsi="Arial" w:cs="Arial"/>
                <w:color w:val="000000"/>
              </w:rPr>
              <w:t>1.94 (1.12-3.36)</w:t>
            </w:r>
          </w:p>
        </w:tc>
        <w:tc>
          <w:tcPr>
            <w:tcW w:w="1018" w:type="dxa"/>
            <w:noWrap/>
          </w:tcPr>
          <w:p w14:paraId="685FA04E" w14:textId="177703BD" w:rsidR="009C6D61" w:rsidRPr="00DE3299" w:rsidRDefault="00E30F7F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3299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2249" w:type="dxa"/>
            <w:noWrap/>
          </w:tcPr>
          <w:p w14:paraId="3795BE8E" w14:textId="4395D400" w:rsidR="009C6D61" w:rsidRPr="00DE3299" w:rsidRDefault="00C101D5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329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18" w:type="dxa"/>
            <w:noWrap/>
          </w:tcPr>
          <w:p w14:paraId="06BC2ED9" w14:textId="7049357C" w:rsidR="009C6D61" w:rsidRPr="00DE3299" w:rsidRDefault="00C101D5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329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052" w:type="dxa"/>
          </w:tcPr>
          <w:p w14:paraId="7C5DE576" w14:textId="65C0D0C0" w:rsidR="009C6D61" w:rsidRPr="00DE3299" w:rsidRDefault="00524934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3299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80" w:type="dxa"/>
          </w:tcPr>
          <w:p w14:paraId="3938EDA2" w14:textId="31154E9C" w:rsidR="009C6D61" w:rsidRPr="00DE3299" w:rsidRDefault="00524934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3299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9C6D61" w:rsidRPr="0054743F" w14:paraId="07C1033A" w14:textId="77777777" w:rsidTr="00524934">
        <w:trPr>
          <w:trHeight w:val="300"/>
        </w:trPr>
        <w:tc>
          <w:tcPr>
            <w:tcW w:w="2658" w:type="dxa"/>
          </w:tcPr>
          <w:p w14:paraId="6E9BFF83" w14:textId="77777777" w:rsidR="009C6D61" w:rsidRDefault="009C6D61" w:rsidP="009C6D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60" w:type="dxa"/>
            <w:noWrap/>
          </w:tcPr>
          <w:p w14:paraId="71A63654" w14:textId="77777777" w:rsidR="009C6D61" w:rsidRPr="0054743F" w:rsidRDefault="009C6D6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18" w:type="dxa"/>
            <w:noWrap/>
          </w:tcPr>
          <w:p w14:paraId="107F2A88" w14:textId="77777777" w:rsidR="009C6D61" w:rsidRPr="0054743F" w:rsidRDefault="009C6D6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49" w:type="dxa"/>
            <w:noWrap/>
          </w:tcPr>
          <w:p w14:paraId="798F5A2D" w14:textId="77777777" w:rsidR="009C6D61" w:rsidRPr="0054743F" w:rsidRDefault="009C6D6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18" w:type="dxa"/>
            <w:noWrap/>
          </w:tcPr>
          <w:p w14:paraId="0B836816" w14:textId="77777777" w:rsidR="009C6D61" w:rsidRPr="0054743F" w:rsidRDefault="009C6D6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52" w:type="dxa"/>
          </w:tcPr>
          <w:p w14:paraId="4B3CD1A8" w14:textId="77777777" w:rsidR="009C6D61" w:rsidRPr="0054743F" w:rsidRDefault="009C6D6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80" w:type="dxa"/>
          </w:tcPr>
          <w:p w14:paraId="774406AD" w14:textId="77777777" w:rsidR="009C6D61" w:rsidRPr="0054743F" w:rsidRDefault="009C6D6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9C6D61" w:rsidRPr="0054743F" w14:paraId="55BC146B" w14:textId="00B6C39F" w:rsidTr="00524934">
        <w:trPr>
          <w:trHeight w:val="300"/>
        </w:trPr>
        <w:tc>
          <w:tcPr>
            <w:tcW w:w="2658" w:type="dxa"/>
          </w:tcPr>
          <w:p w14:paraId="4C3B5445" w14:textId="0A5AB5C2" w:rsidR="009C6D61" w:rsidRPr="0054743F" w:rsidRDefault="009C6D61" w:rsidP="009C6D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Stroma Cav-1 </w:t>
            </w:r>
          </w:p>
        </w:tc>
        <w:tc>
          <w:tcPr>
            <w:tcW w:w="2160" w:type="dxa"/>
            <w:noWrap/>
          </w:tcPr>
          <w:p w14:paraId="1B1CC52B" w14:textId="52DC27BC" w:rsidR="009C6D61" w:rsidRPr="0054743F" w:rsidRDefault="00E30F7F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1 (1.00-1.01)</w:t>
            </w:r>
          </w:p>
        </w:tc>
        <w:tc>
          <w:tcPr>
            <w:tcW w:w="1018" w:type="dxa"/>
            <w:noWrap/>
          </w:tcPr>
          <w:p w14:paraId="39C4BDE4" w14:textId="3319D607" w:rsidR="009C6D61" w:rsidRPr="0054743F" w:rsidRDefault="00E30F7F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2249" w:type="dxa"/>
            <w:noWrap/>
          </w:tcPr>
          <w:p w14:paraId="4BB5A14E" w14:textId="53CDA326" w:rsidR="009C6D61" w:rsidRPr="0054743F" w:rsidRDefault="00C101D5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1 (1.00-1.01)</w:t>
            </w:r>
          </w:p>
        </w:tc>
        <w:tc>
          <w:tcPr>
            <w:tcW w:w="1018" w:type="dxa"/>
            <w:noWrap/>
          </w:tcPr>
          <w:p w14:paraId="11FA0023" w14:textId="7B58EC1B" w:rsidR="009C6D61" w:rsidRPr="0054743F" w:rsidRDefault="00C101D5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</w:t>
            </w:r>
            <w:r w:rsidR="00524934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2052" w:type="dxa"/>
          </w:tcPr>
          <w:p w14:paraId="7072258F" w14:textId="7CF1A305" w:rsidR="009C6D61" w:rsidRPr="0054743F" w:rsidRDefault="009C6D6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080" w:type="dxa"/>
          </w:tcPr>
          <w:p w14:paraId="7E7B6DBE" w14:textId="175138E9" w:rsidR="009C6D61" w:rsidRPr="0054743F" w:rsidRDefault="009C6D6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9C6D61" w:rsidRPr="0054743F" w14:paraId="5F3AA883" w14:textId="602E2110" w:rsidTr="00524934">
        <w:trPr>
          <w:trHeight w:val="300"/>
        </w:trPr>
        <w:tc>
          <w:tcPr>
            <w:tcW w:w="2658" w:type="dxa"/>
          </w:tcPr>
          <w:p w14:paraId="2B6830C1" w14:textId="54FB87C7" w:rsidR="009C6D61" w:rsidRPr="0054743F" w:rsidRDefault="009C6D61" w:rsidP="009C6D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Epithelium Cav-1 </w:t>
            </w:r>
          </w:p>
        </w:tc>
        <w:tc>
          <w:tcPr>
            <w:tcW w:w="2160" w:type="dxa"/>
            <w:noWrap/>
          </w:tcPr>
          <w:p w14:paraId="57231475" w14:textId="0D298B93" w:rsidR="009C6D61" w:rsidRPr="0054743F" w:rsidRDefault="00E30F7F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0 (1.00-1.01)</w:t>
            </w:r>
          </w:p>
        </w:tc>
        <w:tc>
          <w:tcPr>
            <w:tcW w:w="1018" w:type="dxa"/>
            <w:noWrap/>
          </w:tcPr>
          <w:p w14:paraId="77D4BD1E" w14:textId="01508D92" w:rsidR="009C6D61" w:rsidRPr="0054743F" w:rsidRDefault="00E30F7F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2249" w:type="dxa"/>
            <w:noWrap/>
          </w:tcPr>
          <w:p w14:paraId="37682854" w14:textId="783E7087" w:rsidR="009C6D61" w:rsidRPr="0054743F" w:rsidRDefault="009C6D6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018" w:type="dxa"/>
            <w:noWrap/>
          </w:tcPr>
          <w:p w14:paraId="31DFDEE1" w14:textId="77B1B56B" w:rsidR="009C6D61" w:rsidRPr="0054743F" w:rsidRDefault="009C6D61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2052" w:type="dxa"/>
          </w:tcPr>
          <w:p w14:paraId="3843E1AE" w14:textId="68713540" w:rsidR="009C6D61" w:rsidRPr="0054743F" w:rsidRDefault="00524934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0 (1.00-1.01)</w:t>
            </w:r>
          </w:p>
        </w:tc>
        <w:tc>
          <w:tcPr>
            <w:tcW w:w="1080" w:type="dxa"/>
          </w:tcPr>
          <w:p w14:paraId="64B73EBF" w14:textId="417D3AAE" w:rsidR="009C6D61" w:rsidRPr="0054743F" w:rsidRDefault="00524934" w:rsidP="009C6D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1</w:t>
            </w:r>
          </w:p>
        </w:tc>
      </w:tr>
    </w:tbl>
    <w:p w14:paraId="7B62E19F" w14:textId="1F801877" w:rsidR="009734D2" w:rsidRDefault="00F3179A" w:rsidP="00C10390">
      <w:pPr>
        <w:spacing w:after="0"/>
        <w:rPr>
          <w:rFonts w:ascii="Arial" w:hAnsi="Arial" w:cs="Arial"/>
        </w:rPr>
      </w:pPr>
      <w:r w:rsidRPr="00C10390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 Response to therapy </w:t>
      </w:r>
      <w:r w:rsidR="00B87B4F">
        <w:rPr>
          <w:rFonts w:ascii="Arial" w:eastAsia="Times New Roman" w:hAnsi="Arial" w:cs="Arial"/>
          <w:color w:val="000000"/>
        </w:rPr>
        <w:t>is modeled as</w:t>
      </w:r>
      <w:r>
        <w:rPr>
          <w:rFonts w:ascii="Arial" w:eastAsia="Times New Roman" w:hAnsi="Arial" w:cs="Arial"/>
          <w:color w:val="000000"/>
        </w:rPr>
        <w:t xml:space="preserve"> Incomplete vs. Complete</w:t>
      </w:r>
      <w:r>
        <w:rPr>
          <w:rFonts w:ascii="Arial" w:hAnsi="Arial" w:cs="Arial"/>
        </w:rPr>
        <w:t xml:space="preserve">; Stage </w:t>
      </w:r>
      <w:r>
        <w:rPr>
          <w:rFonts w:ascii="Arial" w:hAnsi="Arial" w:cs="Arial"/>
          <w:bCs/>
        </w:rPr>
        <w:t xml:space="preserve">as </w:t>
      </w:r>
      <w:r w:rsidRPr="0054743F">
        <w:rPr>
          <w:rFonts w:ascii="Arial" w:hAnsi="Arial" w:cs="Arial"/>
          <w:bCs/>
        </w:rPr>
        <w:t>III/IV</w:t>
      </w:r>
      <w:r>
        <w:rPr>
          <w:rFonts w:ascii="Arial" w:hAnsi="Arial" w:cs="Arial"/>
          <w:bCs/>
        </w:rPr>
        <w:t xml:space="preserve"> vs. I/II</w:t>
      </w:r>
      <w:r>
        <w:rPr>
          <w:rFonts w:ascii="Arial" w:hAnsi="Arial" w:cs="Arial"/>
        </w:rPr>
        <w:t xml:space="preserve">; </w:t>
      </w:r>
      <w:r>
        <w:rPr>
          <w:rFonts w:ascii="Arial" w:eastAsia="Times New Roman" w:hAnsi="Arial" w:cs="Arial"/>
          <w:color w:val="000000"/>
        </w:rPr>
        <w:t>Tumor Size (</w:t>
      </w:r>
      <w:proofErr w:type="spellStart"/>
      <w:r>
        <w:rPr>
          <w:rFonts w:ascii="Arial" w:eastAsia="Times New Roman" w:hAnsi="Arial" w:cs="Arial"/>
          <w:color w:val="000000"/>
        </w:rPr>
        <w:t>pT</w:t>
      </w:r>
      <w:proofErr w:type="spellEnd"/>
      <w:r>
        <w:rPr>
          <w:rFonts w:ascii="Arial" w:eastAsia="Times New Roman" w:hAnsi="Arial" w:cs="Arial"/>
          <w:color w:val="000000"/>
        </w:rPr>
        <w:t>)</w:t>
      </w:r>
      <w:r>
        <w:rPr>
          <w:rFonts w:ascii="Arial" w:hAnsi="Arial" w:cs="Arial"/>
        </w:rPr>
        <w:t xml:space="preserve"> as </w:t>
      </w:r>
      <w:r w:rsidR="002404E1">
        <w:rPr>
          <w:rFonts w:ascii="Arial" w:hAnsi="Arial" w:cs="Arial"/>
        </w:rPr>
        <w:t>&gt;50mm</w:t>
      </w:r>
      <w:r>
        <w:rPr>
          <w:rFonts w:ascii="Arial" w:hAnsi="Arial" w:cs="Arial"/>
        </w:rPr>
        <w:t xml:space="preserve"> vs. &lt;=50mm;</w:t>
      </w:r>
      <w:r w:rsidR="00DE3299">
        <w:rPr>
          <w:rFonts w:ascii="Arial" w:hAnsi="Arial" w:cs="Arial"/>
        </w:rPr>
        <w:t xml:space="preserve"> Nodal status as </w:t>
      </w:r>
      <w:r w:rsidR="00C9615B">
        <w:rPr>
          <w:rFonts w:ascii="Arial" w:hAnsi="Arial" w:cs="Arial"/>
        </w:rPr>
        <w:t>I</w:t>
      </w:r>
      <w:r w:rsidR="00DE3299">
        <w:rPr>
          <w:rFonts w:ascii="Arial" w:hAnsi="Arial" w:cs="Arial"/>
        </w:rPr>
        <w:t xml:space="preserve">nvolved vs. </w:t>
      </w:r>
      <w:r w:rsidR="00C9615B">
        <w:rPr>
          <w:rFonts w:ascii="Arial" w:hAnsi="Arial" w:cs="Arial"/>
        </w:rPr>
        <w:t xml:space="preserve">Not </w:t>
      </w:r>
      <w:r w:rsidR="00DE3299">
        <w:rPr>
          <w:rFonts w:ascii="Arial" w:hAnsi="Arial" w:cs="Arial"/>
        </w:rPr>
        <w:t>Involved;</w:t>
      </w:r>
      <w:r>
        <w:rPr>
          <w:rFonts w:ascii="Arial" w:hAnsi="Arial" w:cs="Arial"/>
        </w:rPr>
        <w:t xml:space="preserve"> Debulking as Suboptimal vs. Optimal.</w:t>
      </w:r>
    </w:p>
    <w:p w14:paraId="03A88A0F" w14:textId="07FE500B" w:rsidR="00C10390" w:rsidRPr="0054743F" w:rsidRDefault="00C10390">
      <w:pPr>
        <w:rPr>
          <w:rFonts w:ascii="Arial" w:hAnsi="Arial" w:cs="Arial"/>
        </w:rPr>
      </w:pPr>
      <w:r w:rsidRPr="00C10390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 xml:space="preserve"> </w:t>
      </w:r>
      <w:r w:rsidR="00030067">
        <w:rPr>
          <w:rFonts w:ascii="Arial" w:hAnsi="Arial" w:cs="Arial"/>
        </w:rPr>
        <w:t>Adjustment v</w:t>
      </w:r>
      <w:r>
        <w:rPr>
          <w:rFonts w:ascii="Arial" w:hAnsi="Arial" w:cs="Arial"/>
        </w:rPr>
        <w:t xml:space="preserve">ariables were </w:t>
      </w:r>
      <w:r w:rsidR="000579DF">
        <w:rPr>
          <w:rFonts w:ascii="Arial" w:hAnsi="Arial" w:cs="Arial"/>
        </w:rPr>
        <w:t xml:space="preserve">forward </w:t>
      </w:r>
      <w:r>
        <w:rPr>
          <w:rFonts w:ascii="Arial" w:hAnsi="Arial" w:cs="Arial"/>
        </w:rPr>
        <w:t xml:space="preserve">selected for final model using </w:t>
      </w:r>
      <w:r w:rsidR="00030067">
        <w:rPr>
          <w:rFonts w:ascii="Arial" w:hAnsi="Arial" w:cs="Arial"/>
        </w:rPr>
        <w:t>P&lt;0.10 as retained criterion.</w:t>
      </w:r>
    </w:p>
    <w:sectPr w:rsidR="00C10390" w:rsidRPr="0054743F" w:rsidSect="0054743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BFD"/>
    <w:rsid w:val="00030067"/>
    <w:rsid w:val="000579DF"/>
    <w:rsid w:val="002368EB"/>
    <w:rsid w:val="002404E1"/>
    <w:rsid w:val="002C547F"/>
    <w:rsid w:val="00334196"/>
    <w:rsid w:val="00524934"/>
    <w:rsid w:val="0054743F"/>
    <w:rsid w:val="00702897"/>
    <w:rsid w:val="00762BFD"/>
    <w:rsid w:val="00966754"/>
    <w:rsid w:val="009734D2"/>
    <w:rsid w:val="009C6D61"/>
    <w:rsid w:val="00B87B4F"/>
    <w:rsid w:val="00C101D5"/>
    <w:rsid w:val="00C10390"/>
    <w:rsid w:val="00C9615B"/>
    <w:rsid w:val="00D113B1"/>
    <w:rsid w:val="00DE3299"/>
    <w:rsid w:val="00E30F7F"/>
    <w:rsid w:val="00F31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1F787"/>
  <w15:chartTrackingRefBased/>
  <w15:docId w15:val="{D8C1CC28-4E05-4426-814F-F8FB6BBA5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43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4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, Brett M</dc:creator>
  <cp:keywords/>
  <dc:description/>
  <cp:lastModifiedBy>Reid, Brett M</cp:lastModifiedBy>
  <cp:revision>7</cp:revision>
  <dcterms:created xsi:type="dcterms:W3CDTF">2021-10-28T13:46:00Z</dcterms:created>
  <dcterms:modified xsi:type="dcterms:W3CDTF">2021-10-28T16:36:00Z</dcterms:modified>
</cp:coreProperties>
</file>